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7A81F" w14:textId="1DD6AA4F" w:rsidR="007D2DED" w:rsidRDefault="007D2DED"/>
    <w:tbl>
      <w:tblPr>
        <w:tblW w:w="4143" w:type="pct"/>
        <w:tblLayout w:type="fixed"/>
        <w:tblLook w:val="04A0" w:firstRow="1" w:lastRow="0" w:firstColumn="1" w:lastColumn="0" w:noHBand="0" w:noVBand="1"/>
      </w:tblPr>
      <w:tblGrid>
        <w:gridCol w:w="248"/>
        <w:gridCol w:w="593"/>
        <w:gridCol w:w="3057"/>
        <w:gridCol w:w="965"/>
        <w:gridCol w:w="1162"/>
        <w:gridCol w:w="90"/>
        <w:gridCol w:w="1396"/>
        <w:gridCol w:w="236"/>
      </w:tblGrid>
      <w:tr w:rsidR="005F0F4F" w:rsidRPr="00A236AC" w14:paraId="754724AE" w14:textId="77777777" w:rsidTr="004A55CF">
        <w:trPr>
          <w:trHeight w:val="300"/>
        </w:trPr>
        <w:tc>
          <w:tcPr>
            <w:tcW w:w="543" w:type="pct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A349392" w14:textId="121FD747" w:rsidR="005F0F4F" w:rsidRPr="00A236AC" w:rsidRDefault="004A55CF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Taxon</w:t>
            </w:r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E0E3DE7" w14:textId="77777777" w:rsidR="005F0F4F" w:rsidRPr="00A236AC" w:rsidRDefault="005F0F4F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9961F" w14:textId="60626256" w:rsidR="005F0F4F" w:rsidRPr="00A236AC" w:rsidRDefault="004A55CF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Total</w:t>
            </w:r>
          </w:p>
        </w:tc>
        <w:tc>
          <w:tcPr>
            <w:tcW w:w="1709" w:type="pct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1F2242B9" w14:textId="245AB95F" w:rsidR="005F0F4F" w:rsidRDefault="004A55CF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Per Sample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0066729A" w14:textId="77777777" w:rsidR="005F0F4F" w:rsidRPr="00A236AC" w:rsidRDefault="005F0F4F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0BFC6D23" w14:textId="469051A0" w:rsidTr="004A55CF">
        <w:trPr>
          <w:trHeight w:val="300"/>
        </w:trPr>
        <w:tc>
          <w:tcPr>
            <w:tcW w:w="543" w:type="pct"/>
            <w:gridSpan w:val="2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00BAA" w14:textId="06CE9129" w:rsidR="007747DD" w:rsidRPr="00A236AC" w:rsidRDefault="004A55CF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Yea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C48DC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C4D9" w14:textId="4786347F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750" w:type="pct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720618A4" w14:textId="6183CBCA" w:rsidR="007747DD" w:rsidRPr="00A236AC" w:rsidRDefault="009408C2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2019</w:t>
            </w:r>
          </w:p>
        </w:tc>
        <w:tc>
          <w:tcPr>
            <w:tcW w:w="95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23A60" w14:textId="52723426" w:rsidR="007747DD" w:rsidRPr="00A236AC" w:rsidRDefault="009408C2" w:rsidP="00307E6B">
            <w:pPr>
              <w:rPr>
                <w:rFonts w:eastAsia="Times New Roman"/>
                <w:bCs/>
                <w:szCs w:val="24"/>
              </w:rPr>
            </w:pPr>
            <w:r>
              <w:rPr>
                <w:rFonts w:eastAsia="Times New Roman"/>
                <w:bCs/>
                <w:szCs w:val="24"/>
              </w:rPr>
              <w:t>2020</w:t>
            </w:r>
          </w:p>
        </w:tc>
        <w:tc>
          <w:tcPr>
            <w:tcW w:w="15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9983F2B" w14:textId="1F2569A2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475DF132" w14:textId="50BC1881" w:rsidTr="004A55CF">
        <w:trPr>
          <w:trHeight w:val="300"/>
        </w:trPr>
        <w:tc>
          <w:tcPr>
            <w:tcW w:w="2516" w:type="pct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14:paraId="31F376B3" w14:textId="7291B9BE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Annelida</w:t>
            </w:r>
          </w:p>
        </w:tc>
        <w:tc>
          <w:tcPr>
            <w:tcW w:w="62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C859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69064C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9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677C6F" w14:textId="6EEC4D94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04FC6E" w14:textId="62965C80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107286B0" w14:textId="6954F38E" w:rsidTr="004A55CF">
        <w:trPr>
          <w:trHeight w:val="300"/>
        </w:trPr>
        <w:tc>
          <w:tcPr>
            <w:tcW w:w="160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688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AC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21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Polychaete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CA56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9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47C536" w14:textId="3338A252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7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CC5F" w14:textId="687ECEFE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5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B10887E" w14:textId="461D714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764C440" w14:textId="445137EB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C3B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ED2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DB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worm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785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9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7ED461" w14:textId="14C57C9D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BD42695" w14:textId="0F1E1991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DB0CCE" w14:textId="37FD4F3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56EA787" w14:textId="40874441" w:rsidTr="004A55CF">
        <w:trPr>
          <w:trHeight w:val="300"/>
        </w:trPr>
        <w:tc>
          <w:tcPr>
            <w:tcW w:w="2516" w:type="pct"/>
            <w:gridSpan w:val="3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14:paraId="2E380C74" w14:textId="6B22C9D8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Arthropoda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7309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</w:tcPr>
          <w:p w14:paraId="1E4C0D4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B68256C" w14:textId="19A65D0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</w:tcPr>
          <w:p w14:paraId="2052508D" w14:textId="64D8C771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BB77E2A" w14:textId="10E8EA06" w:rsidTr="004A55CF">
        <w:trPr>
          <w:trHeight w:val="300"/>
        </w:trPr>
        <w:tc>
          <w:tcPr>
            <w:tcW w:w="160" w:type="pct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CE1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93A3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Amphipods</w:t>
            </w:r>
          </w:p>
        </w:tc>
        <w:tc>
          <w:tcPr>
            <w:tcW w:w="623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D5DE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000000" w:themeColor="text1"/>
              <w:left w:val="single" w:sz="4" w:space="0" w:color="auto"/>
              <w:bottom w:val="nil"/>
              <w:right w:val="nil"/>
            </w:tcBorders>
          </w:tcPr>
          <w:p w14:paraId="027EE3D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18B4494F" w14:textId="66A5D23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000000" w:themeColor="text1"/>
              <w:left w:val="nil"/>
              <w:bottom w:val="nil"/>
              <w:right w:val="single" w:sz="4" w:space="0" w:color="auto"/>
            </w:tcBorders>
          </w:tcPr>
          <w:p w14:paraId="52668F84" w14:textId="1570853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547FAB8" w14:textId="439CA2A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140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693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50C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Caprell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A62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4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2D0D10" w14:textId="6D34FB3B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8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DD22430" w14:textId="52F9B03B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8C97E" w14:textId="576D0E8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3368B11" w14:textId="30F6C509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DA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E9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121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Grammar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088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3C2A6" w14:textId="39FD96C2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F91DDA8" w14:textId="715ADB8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F1B13B" w14:textId="51C2F73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CAE0492" w14:textId="2428D870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E03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A46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D80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Amphip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B8DF" w14:textId="721EE586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544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88FDB" w14:textId="4540D70A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.9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675B382" w14:textId="4999DF27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45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03F669" w14:textId="59F13B1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6C480CF" w14:textId="0910FD0E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52C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219C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Barnacle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D6E1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9713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5843ACA" w14:textId="31E3A764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C8AC91" w14:textId="3C74524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9A5C8ED" w14:textId="0C91368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37A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EF5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1786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Pollicepes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polymerus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A0D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69BEE" w14:textId="119BD49C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A56455E" w14:textId="6A98DBD6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4C835" w14:textId="4CD0338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2CEBA80" w14:textId="18E16ED3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0B9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4FEB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678F" w14:textId="2F35648E" w:rsidR="007747DD" w:rsidRPr="00981045" w:rsidRDefault="007747DD" w:rsidP="00307E6B">
            <w:pPr>
              <w:rPr>
                <w:rFonts w:eastAsia="Times New Roman"/>
                <w:szCs w:val="24"/>
              </w:rPr>
            </w:pPr>
            <w:r w:rsidRPr="00981045">
              <w:rPr>
                <w:rFonts w:eastAsia="Times New Roman"/>
                <w:szCs w:val="24"/>
              </w:rPr>
              <w:t>Unk barnacle nauplii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ABD0E" w14:textId="1FE65FBC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ABDE35" w14:textId="0BEEAC7A" w:rsidR="007747DD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0EB7000" w14:textId="1B089E41" w:rsidR="007747DD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558C4" w14:textId="0AB01A3E" w:rsidR="007747DD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4A55CF" w:rsidRPr="00A236AC" w14:paraId="4F41E1A4" w14:textId="7777777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D60E5" w14:textId="77777777" w:rsidR="004A55CF" w:rsidRPr="00A236AC" w:rsidRDefault="004A55CF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47477" w14:textId="755209FD" w:rsidR="004A55CF" w:rsidRPr="00981045" w:rsidRDefault="004A55C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i/>
                <w:iCs/>
                <w:szCs w:val="24"/>
              </w:rPr>
              <w:t>Crab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C37C" w14:textId="77777777" w:rsidR="004A55CF" w:rsidRDefault="004A55CF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4C461D" w14:textId="77777777" w:rsidR="004A55CF" w:rsidRDefault="004A55CF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A2A86BF" w14:textId="77777777" w:rsidR="004A55CF" w:rsidRDefault="004A55CF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040C7" w14:textId="77777777" w:rsidR="004A55CF" w:rsidRDefault="004A55CF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CBC64E4" w14:textId="5AE1F94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9E3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D06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8A8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Cancrida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A4E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3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91587" w14:textId="05474460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A9AD5B4" w14:textId="354B61F6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43C8F" w14:textId="3A466B9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F39734F" w14:textId="4B33FCC9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632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D7C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32B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Epialt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E08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4082B" w14:textId="33494F99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C41F4AF" w14:textId="0F908F7F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585C2" w14:textId="61051D4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8CB1F4C" w14:textId="4B993C0B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767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7C9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7FC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Graps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2BA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37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10B8AF" w14:textId="3BFCF390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5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B7E7AB5" w14:textId="7FB5CE49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A1404C" w14:textId="29548BA8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71C280C" w14:textId="552C7654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95F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885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04C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Lithodida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D78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9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FF5FDA" w14:textId="455941AD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266AA41" w14:textId="1248A46F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C462BD" w14:textId="2E3640F4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48D7C8D0" w14:textId="7A0CA78D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68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D51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C47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Maj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C55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F0F0CC" w14:textId="3A46D4E5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23EF8DA" w14:textId="4D2274A4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84C395" w14:textId="679E62B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51672D5" w14:textId="4A50129B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B97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E54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562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Pagurida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A07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5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3214E" w14:textId="3CD0E861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.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400DDE6" w14:textId="07559A90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.4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E6983A" w14:textId="04DD9745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B981F97" w14:textId="356AD3B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66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43C9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D5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Pinnother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F7D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48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E600B7" w14:textId="64FEE872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.3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DA73529" w14:textId="2917C644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0.4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8196C" w14:textId="704DA45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0FDE3C3" w14:textId="0F042233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C31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E1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8FA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Porcellan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10C9F" w14:textId="265828E3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118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6D5ABD" w14:textId="30B5421F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C37B27C" w14:textId="27B629C6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A0A976" w14:textId="42AF5AB5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8F197AA" w14:textId="2A91F0C8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8BE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E60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853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crab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A1B2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5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F4DF2" w14:textId="0AF06089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6EF8D28" w14:textId="083EB4E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CEE520" w14:textId="5FC72BF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453AE1C3" w14:textId="0B38C68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3A6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A0D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2B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Xanth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8A6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49B390" w14:textId="07CAC800" w:rsidR="007747DD" w:rsidRPr="00A236AC" w:rsidRDefault="00854DB3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09EF3BE" w14:textId="284E2E0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242074" w14:textId="5F072839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1E4B160" w14:textId="30FDB099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1F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FFF6" w14:textId="31CEC428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Mysid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4D8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42E46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A1B584C" w14:textId="587A8B6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6CA8BD" w14:textId="5CF97C1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D43154C" w14:textId="56921541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8E9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DAB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AB74" w14:textId="797B366B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Columbiae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ignot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325E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14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C609BB" w14:textId="3B4721C4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3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710846B" w14:textId="43BFBAC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63A1A" w14:textId="36174DC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E8F939A" w14:textId="4A2FC8F8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C56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9EA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F4B0" w14:textId="24BEDCBC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Eucopia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grimaldii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4B8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4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58142" w14:textId="17B8E2A6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80DF0BF" w14:textId="327040D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D9D8C" w14:textId="0FB4D9A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78C6154E" w14:textId="24D1DA54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4F1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FE8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400" w14:textId="3D32E2D0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Ex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davisi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09B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A0F349" w14:textId="7F2A11EC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D15D50F" w14:textId="11EC7714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B19385" w14:textId="39D9A18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F85AE0F" w14:textId="3475285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462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008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74B7" w14:textId="6DFA827C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Hipp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platypod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929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D118F6" w14:textId="7E90B50D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2BC94FF" w14:textId="3F1CC3A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994EFA" w14:textId="799BA2A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CA6F406" w14:textId="4D77773B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2AF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A4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302" w14:textId="350CAA70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H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olmesi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sculpt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47F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1399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C1A20" w14:textId="38198238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91.1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EFAFFFD" w14:textId="6A36D3D1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1.99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5E4ED" w14:textId="77ACE5D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47E9D525" w14:textId="77CC57C6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587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396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12A3" w14:textId="5F93498F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Cs w:val="24"/>
              </w:rPr>
              <w:t>e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rayii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28BC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348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6D0B19" w14:textId="64B34E71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0.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84920C5" w14:textId="4C049036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7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50348C" w14:textId="3E3B697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71DE4934" w14:textId="20FCD52C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C39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0E7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7F7E" w14:textId="73BAE8F5" w:rsidR="007747DD" w:rsidRPr="00A236AC" w:rsidRDefault="00D607A2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Telacanthomysis</w:t>
            </w:r>
            <w:proofErr w:type="spellEnd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 xml:space="preserve"> </w:t>
            </w:r>
            <w:proofErr w:type="spellStart"/>
            <w:r w:rsidRPr="00AA1D95">
              <w:rPr>
                <w:rFonts w:ascii="Times New Roman" w:hAnsi="Times New Roman" w:cs="Times New Roman"/>
                <w:i/>
                <w:iCs/>
                <w:szCs w:val="24"/>
              </w:rPr>
              <w:t>columbi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7E9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9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0D5628" w14:textId="453BE1D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C9784A7" w14:textId="014FB63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ACBA2" w14:textId="787ADDA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414AA27B" w14:textId="4DB2C6BD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497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85D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A14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mysi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5A7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9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5E3098" w14:textId="22579C94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5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EB07D63" w14:textId="63C90E92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7F2609" w14:textId="7BC8BAB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BC2EF35" w14:textId="4EE31E41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304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B1F7" w14:textId="6E2922E1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Shrimps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217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7BC9F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7BEEC20" w14:textId="437AF7A8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0C8E88" w14:textId="33C716B5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AFF6A07" w14:textId="4EC4FF53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8C5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8F0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DB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Crangon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26A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7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371428" w14:textId="0528567B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1E2E206" w14:textId="64DE075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84002C" w14:textId="727587A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3E27E50" w14:textId="41077CD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91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7AE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DAC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Heptacarpus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BF7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3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992A9C" w14:textId="4A5DC9A8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0032C19" w14:textId="02094191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4D0A76" w14:textId="1805C27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176994E" w14:textId="41974036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48D5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367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3FF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Hippolyt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F69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0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A37B4" w14:textId="48DEDF8C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3230607" w14:textId="15046E5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872E4F" w14:textId="04BF8A2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458A113" w14:textId="77086C9B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3B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2B2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7B8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Pandal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D26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79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2BCBD7" w14:textId="7599A18A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DDA6704" w14:textId="3A7D0011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4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3B6355" w14:textId="31AB25E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A79A64C" w14:textId="165E727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2AF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65F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D60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shrimp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162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35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7E08F8" w14:textId="3A336D5C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EF880F6" w14:textId="337A7971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2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594C97" w14:textId="0EAEB23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82291B1" w14:textId="3CDC1A24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857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9EA" w14:textId="58475606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Oth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463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826A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5CAF3D6" w14:textId="142AC3D9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E3B663" w14:textId="7E783D0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3D512E8" w14:textId="54D8CF9A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ECA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67E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ED9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Copepod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B0B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4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D7F2CB" w14:textId="5A47597F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.3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7972774" w14:textId="1962A1C7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A12668" w14:textId="35F949F6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7ED4C93D" w14:textId="6D4B26FD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3CB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7B5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B02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Euphausiace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CFA8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8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181252" w14:textId="7A8D896E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9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5605FC6" w14:textId="5F89FF68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23B57D" w14:textId="3CD152C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B7B7FF5" w14:textId="2FF666BC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71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461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A27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Hipp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3C0E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6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1E727" w14:textId="1FD5B9A7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9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91CBFC1" w14:textId="47B4E81C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D00A8C" w14:textId="1D470879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0631A25" w14:textId="3A3164F1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BC6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E87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0F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Isopoda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A67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25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561E07" w14:textId="6A321AC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5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0980EA3" w14:textId="4503A2DD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0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A415A" w14:textId="6EF538F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3363CFC" w14:textId="02A9DE55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B1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E77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43E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arthropo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E31B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7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960928" w14:textId="57DAF51A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BDCB3C1" w14:textId="53B95D8B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C3250A" w14:textId="74765D0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5F40D9D0" w14:textId="5E70D962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AA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1D5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46D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Crustace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F934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B80B3A" w14:textId="3DD3F190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FBFBCB0" w14:textId="1FEA11C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5072E6" w14:textId="5CE8F304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F9EC069" w14:textId="6B54A36A" w:rsidTr="004A55CF">
        <w:trPr>
          <w:trHeight w:val="300"/>
        </w:trPr>
        <w:tc>
          <w:tcPr>
            <w:tcW w:w="251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3B56C" w14:textId="1EADC771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Cnidaria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DED7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CA772E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96D69" w14:textId="3C93A269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0E0CC0" w14:textId="29B69CC8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53C51BB5" w14:textId="1B0BE351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1F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618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4A3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Cnidarian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ABD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DF3B3C" w14:textId="764AF82F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7575285" w14:textId="204ADBC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1C4B6E" w14:textId="47D73D4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0129BD3" w14:textId="02868CDD" w:rsidTr="004A55CF">
        <w:trPr>
          <w:trHeight w:val="300"/>
        </w:trPr>
        <w:tc>
          <w:tcPr>
            <w:tcW w:w="2516" w:type="pct"/>
            <w:gridSpan w:val="3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BC4E41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Ctenophora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70A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14:paraId="3878E2D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9B9DD40" w14:textId="78F05EF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</w:tcPr>
          <w:p w14:paraId="7ED69BD9" w14:textId="5C057DD9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A5B2218" w14:textId="0A25E26D" w:rsidTr="004A55CF">
        <w:trPr>
          <w:trHeight w:val="300"/>
        </w:trPr>
        <w:tc>
          <w:tcPr>
            <w:tcW w:w="160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0A95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E727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ECC1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Pleurobrachia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bachei</w:t>
            </w:r>
            <w:proofErr w:type="spellEnd"/>
          </w:p>
        </w:tc>
        <w:tc>
          <w:tcPr>
            <w:tcW w:w="623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A9C4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</w:tcPr>
          <w:p w14:paraId="764BA68D" w14:textId="03C6B877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08</w:t>
            </w:r>
          </w:p>
        </w:tc>
        <w:tc>
          <w:tcPr>
            <w:tcW w:w="901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A76F6E" w14:textId="7BF91777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.28</w:t>
            </w:r>
          </w:p>
        </w:tc>
        <w:tc>
          <w:tcPr>
            <w:tcW w:w="152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</w:tcPr>
          <w:p w14:paraId="6A6C2D1D" w14:textId="4A69BDE9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C701B09" w14:textId="530B903E" w:rsidTr="004A55CF">
        <w:trPr>
          <w:trHeight w:val="300"/>
        </w:trPr>
        <w:tc>
          <w:tcPr>
            <w:tcW w:w="251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D7482" w14:textId="00AD3C18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Mollusca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713D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A964EC8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C8D065" w14:textId="4F416396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A98B23" w14:textId="136ABC5C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0304E440" w14:textId="6C4BBE24" w:rsidTr="004A55CF">
        <w:trPr>
          <w:trHeight w:val="3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F4FF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7DFF" w14:textId="6B912F5C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Snail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5352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857A9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E77487" w14:textId="1359079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0CA51CE" w14:textId="32EF644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AB29EDF" w14:textId="5CB126DF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1EE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56F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9C6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Calliostoma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ligatum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6AC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5DB512" w14:textId="061B6642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5623985" w14:textId="70BC8596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2D2D74" w14:textId="5E6E37D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81C2F10" w14:textId="473578F5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5DDF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08A0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CAEE0" w14:textId="6FB5891B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Fusitriton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oregonensis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D89E9" w14:textId="2259D44F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9BDA85" w14:textId="42916B12" w:rsidR="007747DD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58861D36" w14:textId="24F82478" w:rsidR="007747DD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E2339" w14:textId="64457AD5" w:rsidR="007747DD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95D6538" w14:textId="414A21D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50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2DF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F23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Littorin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5F9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AA77C9" w14:textId="6F98A487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70A3719" w14:textId="1C1B12B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0110AB" w14:textId="2C1B86A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0836B70" w14:textId="47E9489C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CE8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682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B373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Nucella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lamellos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C75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E220E4" w14:textId="5C24E67A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E6818F0" w14:textId="07C22A6C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3765E" w14:textId="1DF07FE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BC3F015" w14:textId="4330CAFE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73D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E16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8E1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 xml:space="preserve">Olivella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biplicata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909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2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40A55A" w14:textId="52EB8FF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A5CD912" w14:textId="0414926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E839C1" w14:textId="6A917C5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61A942DE" w14:textId="04FC85E5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3FC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842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7621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 xml:space="preserve">Tegula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funebralis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C7B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5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E9978" w14:textId="164AC864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7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35766E78" w14:textId="5F1428D0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A9616E" w14:textId="070066DA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31DACFA" w14:textId="0B0B9E7E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2FD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33B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63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snail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49F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58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283625" w14:textId="1E0E1F83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04F8C94D" w14:textId="5BAE7659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2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CBFFF8" w14:textId="1B78D10E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3EB0025E" w14:textId="4827AFC6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AC4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23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8CD" w14:textId="17B338E3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r w:rsidRPr="00A236AC">
              <w:rPr>
                <w:rFonts w:eastAsia="Times New Roman"/>
                <w:i/>
                <w:iCs/>
                <w:szCs w:val="24"/>
              </w:rPr>
              <w:t>Othe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DB4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01A33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16506BFA" w14:textId="58B1E74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F213D" w14:textId="574F3FD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4E25FE10" w14:textId="4EFAE0A0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7A66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6CB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2C5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bivalv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462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12602B" w14:textId="02D9CC9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2BFD68C0" w14:textId="25DE954D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882E33" w14:textId="264B25F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BFBD1E1" w14:textId="4861065C" w:rsidTr="004A55CF">
        <w:trPr>
          <w:trHeight w:val="300"/>
        </w:trPr>
        <w:tc>
          <w:tcPr>
            <w:tcW w:w="2516" w:type="pct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9C7FA" w14:textId="44677DB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proofErr w:type="spellStart"/>
            <w:r w:rsidRPr="00A236AC">
              <w:rPr>
                <w:rFonts w:eastAsia="Times New Roman"/>
                <w:bCs/>
                <w:szCs w:val="24"/>
              </w:rPr>
              <w:t>Teleosti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524A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21C1FA6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7C7BE" w14:textId="47005079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D3DDB3A" w14:textId="33A861AC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762C79DC" w14:textId="591017CF" w:rsidTr="004A55CF">
        <w:trPr>
          <w:trHeight w:val="3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6061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598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813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Cottidae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CC4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A70926" w14:textId="2EE7CC8B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D7988" w14:textId="3BF72083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96E54F0" w14:textId="6E76B011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5A3C0BE" w14:textId="78BD54E0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E45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73D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DCF6" w14:textId="77777777" w:rsidR="007747DD" w:rsidRPr="00A236AC" w:rsidRDefault="007747DD" w:rsidP="00307E6B">
            <w:pPr>
              <w:rPr>
                <w:rFonts w:eastAsia="Times New Roman"/>
                <w:i/>
                <w:iCs/>
                <w:szCs w:val="24"/>
              </w:rPr>
            </w:pP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Gobiesox</w:t>
            </w:r>
            <w:proofErr w:type="spellEnd"/>
            <w:r w:rsidRPr="00A236AC">
              <w:rPr>
                <w:rFonts w:eastAsia="Times New Roman"/>
                <w:i/>
                <w:iCs/>
                <w:szCs w:val="24"/>
              </w:rPr>
              <w:t xml:space="preserve"> </w:t>
            </w:r>
            <w:proofErr w:type="spellStart"/>
            <w:r w:rsidRPr="00A236AC">
              <w:rPr>
                <w:rFonts w:eastAsia="Times New Roman"/>
                <w:i/>
                <w:iCs/>
                <w:szCs w:val="24"/>
              </w:rPr>
              <w:t>maeandricus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856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E5EEB" w14:textId="17A329CA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46CFA0F" w14:textId="2D16BC31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6DFF7A" w14:textId="693C2BE6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3D66191" w14:textId="20EEA697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FF16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C1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5243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proofErr w:type="spellStart"/>
            <w:r w:rsidRPr="00A236AC">
              <w:rPr>
                <w:rFonts w:eastAsia="Times New Roman"/>
                <w:szCs w:val="24"/>
              </w:rPr>
              <w:t>Liparidae</w:t>
            </w:r>
            <w:proofErr w:type="spellEnd"/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43BC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6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3DAF78" w14:textId="54E9B6AF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6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2AE3912" w14:textId="28B6A932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3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9BC54" w14:textId="23C1F3AF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2238A752" w14:textId="1F3ADBAD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BF7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5CA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D1F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flatfis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5EE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CCF04C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6029BAC1" w14:textId="767328BA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0A4AC0" w14:textId="50D03FBB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7CA59201" w14:textId="15E2657E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B680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31CD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757E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juvenile fis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7CB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35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DADCE" w14:textId="5A7BBF8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40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43B66609" w14:textId="468621F6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8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5C6007" w14:textId="3BEE6571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1773C19B" w14:textId="57DCAA6F" w:rsidTr="004A55CF">
        <w:trPr>
          <w:trHeight w:val="300"/>
        </w:trPr>
        <w:tc>
          <w:tcPr>
            <w:tcW w:w="160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3788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5051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33A2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k larval fish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D8C4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9</w:t>
            </w: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E26FA9" w14:textId="50E2F2F5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1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</w:tcPr>
          <w:p w14:paraId="764FF7DC" w14:textId="01018F48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33F83" w14:textId="477533C5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  <w:tr w:rsidR="007747DD" w:rsidRPr="00A236AC" w14:paraId="0D46999A" w14:textId="1128609B" w:rsidTr="004A55CF">
        <w:trPr>
          <w:trHeight w:val="300"/>
        </w:trPr>
        <w:tc>
          <w:tcPr>
            <w:tcW w:w="54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0816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lastRenderedPageBreak/>
              <w:t>Other</w:t>
            </w:r>
          </w:p>
        </w:tc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1759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  <w:r w:rsidRPr="00A236AC">
              <w:rPr>
                <w:rFonts w:eastAsia="Times New Roman"/>
                <w:bCs/>
                <w:szCs w:val="24"/>
              </w:rPr>
              <w:t> 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B3FC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91140FE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99D22" w14:textId="10E26A36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0ECFE2" w14:textId="74E4B751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</w:tr>
      <w:tr w:rsidR="007747DD" w:rsidRPr="00A236AC" w14:paraId="40D200F9" w14:textId="3449E612" w:rsidTr="004A55CF">
        <w:trPr>
          <w:trHeight w:val="300"/>
        </w:trPr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F4E42" w14:textId="77777777" w:rsidR="007747DD" w:rsidRPr="00A236AC" w:rsidRDefault="007747DD" w:rsidP="00307E6B">
            <w:pPr>
              <w:rPr>
                <w:rFonts w:eastAsia="Times New Roman"/>
                <w:bCs/>
                <w:szCs w:val="24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2559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7AC57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Unidentified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C9F8F" w14:textId="77777777" w:rsidR="007747DD" w:rsidRPr="00A236AC" w:rsidRDefault="007747DD" w:rsidP="00307E6B">
            <w:pPr>
              <w:rPr>
                <w:rFonts w:eastAsia="Times New Roman"/>
                <w:szCs w:val="24"/>
              </w:rPr>
            </w:pPr>
            <w:r w:rsidRPr="00A236AC">
              <w:rPr>
                <w:rFonts w:eastAsia="Times New Roman"/>
                <w:szCs w:val="24"/>
              </w:rPr>
              <w:t>43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D0FF69" w14:textId="63F700F2" w:rsidR="007747DD" w:rsidRPr="00A236AC" w:rsidRDefault="0082200F" w:rsidP="00307E6B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60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09058" w14:textId="05F72848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C19A2" w14:textId="59EDDAD2" w:rsidR="007747DD" w:rsidRPr="00A236AC" w:rsidRDefault="007747DD" w:rsidP="00307E6B">
            <w:pPr>
              <w:rPr>
                <w:rFonts w:eastAsia="Times New Roman"/>
                <w:szCs w:val="24"/>
              </w:rPr>
            </w:pPr>
          </w:p>
        </w:tc>
      </w:tr>
    </w:tbl>
    <w:p w14:paraId="280B03EB" w14:textId="77777777" w:rsidR="0082763C" w:rsidRDefault="0082763C"/>
    <w:sectPr w:rsidR="00827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A5"/>
    <w:rsid w:val="00050FF7"/>
    <w:rsid w:val="000B48A5"/>
    <w:rsid w:val="00155F96"/>
    <w:rsid w:val="001933BE"/>
    <w:rsid w:val="001F3EEE"/>
    <w:rsid w:val="00234172"/>
    <w:rsid w:val="00263AA9"/>
    <w:rsid w:val="0036448B"/>
    <w:rsid w:val="003E07E0"/>
    <w:rsid w:val="00430F78"/>
    <w:rsid w:val="004A55CF"/>
    <w:rsid w:val="00576248"/>
    <w:rsid w:val="005F0F4F"/>
    <w:rsid w:val="005F2A55"/>
    <w:rsid w:val="006479D6"/>
    <w:rsid w:val="0065318F"/>
    <w:rsid w:val="007175E4"/>
    <w:rsid w:val="007747DD"/>
    <w:rsid w:val="007D2DED"/>
    <w:rsid w:val="0082200F"/>
    <w:rsid w:val="0082763C"/>
    <w:rsid w:val="00845BBB"/>
    <w:rsid w:val="00854DB3"/>
    <w:rsid w:val="0091684D"/>
    <w:rsid w:val="009408C2"/>
    <w:rsid w:val="009476E4"/>
    <w:rsid w:val="00981045"/>
    <w:rsid w:val="00A236AC"/>
    <w:rsid w:val="00A967F4"/>
    <w:rsid w:val="00B551DC"/>
    <w:rsid w:val="00B65F81"/>
    <w:rsid w:val="00BB3A70"/>
    <w:rsid w:val="00D05477"/>
    <w:rsid w:val="00D16135"/>
    <w:rsid w:val="00D47E77"/>
    <w:rsid w:val="00D607A2"/>
    <w:rsid w:val="00EB03BB"/>
    <w:rsid w:val="00EB1141"/>
    <w:rsid w:val="00ED1375"/>
    <w:rsid w:val="00F1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AD7E2"/>
  <w15:chartTrackingRefBased/>
  <w15:docId w15:val="{ED9C3ED1-512D-2141-A13F-6369C3ED7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8A5"/>
    <w:pPr>
      <w:spacing w:line="480" w:lineRule="auto"/>
      <w:contextualSpacing/>
    </w:pPr>
    <w:rPr>
      <w:rFonts w:ascii="Times" w:eastAsia="Arial" w:hAnsi="Times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132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. ALLYN</dc:creator>
  <cp:keywords/>
  <dc:description/>
  <cp:lastModifiedBy>Liz Allyn</cp:lastModifiedBy>
  <cp:revision>3</cp:revision>
  <dcterms:created xsi:type="dcterms:W3CDTF">2023-10-09T21:08:00Z</dcterms:created>
  <dcterms:modified xsi:type="dcterms:W3CDTF">2023-10-09T21:08:00Z</dcterms:modified>
</cp:coreProperties>
</file>